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4F239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7C36039D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6D082ECC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6412CF66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09BFF036" w14:textId="77777777" w:rsidR="00717F53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</w:p>
    <w:p w14:paraId="1D3E1B66" w14:textId="40AB6148" w:rsidR="00717F53" w:rsidRPr="00C177AF" w:rsidRDefault="00717F53" w:rsidP="00717F53">
      <w:pPr>
        <w:ind w:left="-851"/>
        <w:rPr>
          <w:rFonts w:ascii="Times New Roman" w:hAnsi="Times New Roman" w:cs="Times New Roman"/>
          <w:b/>
          <w:bCs/>
          <w:szCs w:val="24"/>
        </w:rPr>
      </w:pPr>
      <w:r w:rsidRPr="00C177AF">
        <w:rPr>
          <w:rFonts w:ascii="Times New Roman" w:hAnsi="Times New Roman" w:cs="Times New Roman"/>
          <w:b/>
          <w:bCs/>
          <w:szCs w:val="24"/>
        </w:rPr>
        <w:t xml:space="preserve">Supplementary Tables </w:t>
      </w:r>
    </w:p>
    <w:p w14:paraId="72ADD3C5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11A223DB" w14:textId="77777777" w:rsidR="00717F53" w:rsidRPr="00C177AF" w:rsidRDefault="00717F53" w:rsidP="00717F53">
      <w:pPr>
        <w:ind w:left="-851" w:right="349"/>
        <w:jc w:val="both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</w:t>
      </w:r>
      <w:r>
        <w:rPr>
          <w:rFonts w:ascii="Times New Roman" w:hAnsi="Times New Roman" w:cs="Times New Roman"/>
          <w:szCs w:val="24"/>
        </w:rPr>
        <w:t>1.</w:t>
      </w:r>
      <w:r w:rsidRPr="00C177AF">
        <w:rPr>
          <w:rFonts w:ascii="Times New Roman" w:hAnsi="Times New Roman" w:cs="Times New Roman"/>
          <w:szCs w:val="24"/>
        </w:rPr>
        <w:t xml:space="preserve"> Estimated difference in mean number of takeaways a person is exposed to due to the intervention compared to business as usual. </w:t>
      </w:r>
    </w:p>
    <w:p w14:paraId="144642A2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6676EB8F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2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Change in mean BMI for the adults aged 25-64 years</w:t>
      </w:r>
      <w:r w:rsidRPr="00C177AF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177AF">
        <w:rPr>
          <w:rFonts w:ascii="Times New Roman" w:hAnsi="Times New Roman" w:cs="Times New Roman"/>
          <w:szCs w:val="24"/>
        </w:rPr>
        <w:t>across 6 specified local authorities in England, by 2031, following implementation of takeaway exclusion zones in 2018.</w:t>
      </w:r>
    </w:p>
    <w:p w14:paraId="14BCF985" w14:textId="77777777" w:rsidR="00717F53" w:rsidRPr="00C177AF" w:rsidRDefault="00717F53" w:rsidP="00717F53">
      <w:pPr>
        <w:ind w:right="349"/>
        <w:rPr>
          <w:rFonts w:ascii="Times New Roman" w:hAnsi="Times New Roman" w:cs="Times New Roman"/>
          <w:szCs w:val="24"/>
        </w:rPr>
      </w:pPr>
    </w:p>
    <w:p w14:paraId="30BD251B" w14:textId="01B82D8D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</w:t>
      </w:r>
      <w:r w:rsidR="005002F9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Impact of the intervention, on QALYs, health care costs and change in obesity prevalence in the adult population from 2018-2040 in specified local authorities.</w:t>
      </w:r>
    </w:p>
    <w:p w14:paraId="634542B7" w14:textId="77777777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</w:p>
    <w:p w14:paraId="731D5260" w14:textId="62C391EE" w:rsidR="00717F53" w:rsidRPr="00C177AF" w:rsidRDefault="00717F53" w:rsidP="00717F53">
      <w:pPr>
        <w:ind w:left="-851" w:right="349"/>
        <w:rPr>
          <w:rFonts w:ascii="Times New Roman" w:hAnsi="Times New Roman" w:cs="Times New Roman"/>
          <w:szCs w:val="24"/>
        </w:rPr>
      </w:pPr>
      <w:r w:rsidRPr="00C177AF">
        <w:rPr>
          <w:rFonts w:ascii="Times New Roman" w:hAnsi="Times New Roman" w:cs="Times New Roman"/>
          <w:szCs w:val="24"/>
        </w:rPr>
        <w:t>Table S</w:t>
      </w:r>
      <w:r w:rsidR="005002F9">
        <w:rPr>
          <w:rFonts w:ascii="Times New Roman" w:hAnsi="Times New Roman" w:cs="Times New Roman"/>
          <w:szCs w:val="24"/>
        </w:rPr>
        <w:t>4</w:t>
      </w:r>
      <w:r>
        <w:rPr>
          <w:rFonts w:ascii="Times New Roman" w:hAnsi="Times New Roman" w:cs="Times New Roman"/>
          <w:szCs w:val="24"/>
        </w:rPr>
        <w:t>.</w:t>
      </w:r>
      <w:r w:rsidRPr="00C177AF">
        <w:rPr>
          <w:rFonts w:ascii="Times New Roman" w:hAnsi="Times New Roman" w:cs="Times New Roman"/>
          <w:szCs w:val="24"/>
        </w:rPr>
        <w:t xml:space="preserve"> Change in incident cases of disease per 100,000 adult population (2018 to 2040), in specified local authorities </w:t>
      </w:r>
      <w:proofErr w:type="gramStart"/>
      <w:r w:rsidRPr="00C177AF">
        <w:rPr>
          <w:rFonts w:ascii="Times New Roman" w:hAnsi="Times New Roman" w:cs="Times New Roman"/>
          <w:szCs w:val="24"/>
        </w:rPr>
        <w:t>as a result of</w:t>
      </w:r>
      <w:proofErr w:type="gramEnd"/>
      <w:r w:rsidRPr="00C177AF">
        <w:rPr>
          <w:rFonts w:ascii="Times New Roman" w:hAnsi="Times New Roman" w:cs="Times New Roman"/>
          <w:szCs w:val="24"/>
        </w:rPr>
        <w:t xml:space="preserve"> the intervention, assuming 100% stringency</w:t>
      </w:r>
    </w:p>
    <w:p w14:paraId="46EE1C4B" w14:textId="77777777" w:rsidR="00717F53" w:rsidRPr="004C005B" w:rsidRDefault="00717F53" w:rsidP="00717F53">
      <w:pPr>
        <w:ind w:left="-709" w:right="349"/>
        <w:rPr>
          <w:sz w:val="20"/>
          <w:szCs w:val="20"/>
        </w:rPr>
      </w:pPr>
    </w:p>
    <w:p w14:paraId="37C046FB" w14:textId="77777777" w:rsidR="00717F53" w:rsidRPr="006644C5" w:rsidRDefault="00717F53" w:rsidP="00717F53">
      <w:pPr>
        <w:ind w:left="-851" w:right="349"/>
      </w:pPr>
    </w:p>
    <w:p w14:paraId="666FEDF0" w14:textId="77777777" w:rsidR="00717F53" w:rsidRDefault="00717F53" w:rsidP="00717F53">
      <w:pPr>
        <w:ind w:left="-851" w:right="349"/>
      </w:pPr>
    </w:p>
    <w:p w14:paraId="6F07F976" w14:textId="77777777" w:rsidR="00717F53" w:rsidRPr="00927B3E" w:rsidRDefault="00717F53" w:rsidP="00717F53">
      <w:pPr>
        <w:ind w:left="-567" w:right="349"/>
        <w:rPr>
          <w:szCs w:val="24"/>
        </w:rPr>
      </w:pPr>
    </w:p>
    <w:p w14:paraId="1FFA0593" w14:textId="77777777" w:rsidR="00717F53" w:rsidRDefault="00717F53" w:rsidP="00717F53">
      <w:pPr>
        <w:ind w:left="-851" w:right="349"/>
      </w:pPr>
    </w:p>
    <w:p w14:paraId="55B4ACD8" w14:textId="77777777" w:rsidR="00717F53" w:rsidRDefault="00717F53" w:rsidP="00717F53">
      <w:pPr>
        <w:ind w:left="-851" w:right="349"/>
        <w:rPr>
          <w:szCs w:val="24"/>
        </w:rPr>
      </w:pPr>
    </w:p>
    <w:p w14:paraId="0F57CF83" w14:textId="77777777" w:rsidR="00717F53" w:rsidRDefault="00717F53" w:rsidP="00717F53">
      <w:pPr>
        <w:ind w:left="-851" w:firstLine="142"/>
      </w:pPr>
    </w:p>
    <w:p w14:paraId="36C07D6D" w14:textId="77777777" w:rsidR="00717F53" w:rsidRDefault="00717F53" w:rsidP="00717F53">
      <w:pPr>
        <w:ind w:left="-851"/>
      </w:pPr>
    </w:p>
    <w:p w14:paraId="11989837" w14:textId="77777777" w:rsidR="00717F53" w:rsidRDefault="00717F53" w:rsidP="00717F53">
      <w:pPr>
        <w:ind w:left="-851"/>
      </w:pPr>
      <w:r>
        <w:t xml:space="preserve"> </w:t>
      </w:r>
    </w:p>
    <w:p w14:paraId="261432C0" w14:textId="77777777" w:rsidR="00717F53" w:rsidRPr="006644C5" w:rsidRDefault="00717F53" w:rsidP="00717F53">
      <w:pPr>
        <w:ind w:left="-851" w:right="-1210"/>
        <w:rPr>
          <w:szCs w:val="24"/>
        </w:rPr>
      </w:pPr>
    </w:p>
    <w:p w14:paraId="6FEBAF23" w14:textId="77777777" w:rsidR="00717F53" w:rsidRDefault="00717F53" w:rsidP="00717F53">
      <w:pPr>
        <w:ind w:left="-851"/>
      </w:pPr>
    </w:p>
    <w:p w14:paraId="3FAAC52E" w14:textId="77777777" w:rsidR="00717F53" w:rsidRDefault="00717F53" w:rsidP="00717F53">
      <w:r>
        <w:br w:type="page"/>
      </w:r>
    </w:p>
    <w:p w14:paraId="155B4C1B" w14:textId="77777777" w:rsidR="00717F53" w:rsidRDefault="00717F53" w:rsidP="00717F53">
      <w:pPr>
        <w:ind w:left="-851"/>
      </w:pPr>
    </w:p>
    <w:p w14:paraId="6A836BD7" w14:textId="77777777" w:rsidR="00717F53" w:rsidRDefault="00717F53" w:rsidP="00717F53"/>
    <w:p w14:paraId="4ECD149C" w14:textId="77777777" w:rsidR="00717F53" w:rsidRDefault="00717F53" w:rsidP="00717F53"/>
    <w:p w14:paraId="2C9C8807" w14:textId="77777777" w:rsidR="00717F53" w:rsidRDefault="00717F53" w:rsidP="00717F53"/>
    <w:p w14:paraId="0C1B48D7" w14:textId="77777777" w:rsidR="00717F53" w:rsidRPr="004C005B" w:rsidRDefault="00717F53" w:rsidP="00717F53">
      <w:pPr>
        <w:ind w:left="-1134"/>
        <w:jc w:val="both"/>
        <w:rPr>
          <w:sz w:val="22"/>
          <w:szCs w:val="22"/>
        </w:rPr>
      </w:pPr>
      <w:r w:rsidRPr="004C005B">
        <w:rPr>
          <w:sz w:val="22"/>
          <w:szCs w:val="22"/>
        </w:rPr>
        <w:t>Table S1: Estimated difference</w:t>
      </w:r>
      <w:r w:rsidRPr="004C005B">
        <w:rPr>
          <w:sz w:val="22"/>
          <w:szCs w:val="22"/>
          <w:vertAlign w:val="superscript"/>
        </w:rPr>
        <w:t>1</w:t>
      </w:r>
      <w:r w:rsidRPr="004C005B">
        <w:rPr>
          <w:sz w:val="22"/>
          <w:szCs w:val="22"/>
        </w:rPr>
        <w:t xml:space="preserve"> in mean number of takeaways a person is exposed to due to the intervention</w:t>
      </w:r>
      <w:r w:rsidRPr="004C005B">
        <w:rPr>
          <w:sz w:val="22"/>
          <w:szCs w:val="22"/>
          <w:vertAlign w:val="superscript"/>
        </w:rPr>
        <w:t>2</w:t>
      </w:r>
      <w:r w:rsidRPr="004C005B">
        <w:rPr>
          <w:sz w:val="22"/>
          <w:szCs w:val="22"/>
        </w:rPr>
        <w:t xml:space="preserve"> compared to business as usual. </w:t>
      </w:r>
    </w:p>
    <w:p w14:paraId="0DC620D9" w14:textId="77777777" w:rsidR="00717F53" w:rsidRDefault="00717F53" w:rsidP="00717F53"/>
    <w:tbl>
      <w:tblPr>
        <w:tblStyle w:val="TableGrid"/>
        <w:tblpPr w:leftFromText="180" w:rightFromText="180" w:vertAnchor="text" w:horzAnchor="page" w:tblpX="435" w:tblpY="-38"/>
        <w:tblW w:w="14737" w:type="dxa"/>
        <w:tblLayout w:type="fixed"/>
        <w:tblLook w:val="04A0" w:firstRow="1" w:lastRow="0" w:firstColumn="1" w:lastColumn="0" w:noHBand="0" w:noVBand="1"/>
      </w:tblPr>
      <w:tblGrid>
        <w:gridCol w:w="2764"/>
        <w:gridCol w:w="3544"/>
        <w:gridCol w:w="5244"/>
        <w:gridCol w:w="3185"/>
      </w:tblGrid>
      <w:tr w:rsidR="00717F53" w:rsidRPr="004C005B" w14:paraId="75D5DD22" w14:textId="77777777" w:rsidTr="00C32B89"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04E6D5EA" w14:textId="77777777" w:rsidR="00717F53" w:rsidRPr="004C005B" w:rsidRDefault="00717F53" w:rsidP="00C32B89">
            <w:pPr>
              <w:tabs>
                <w:tab w:val="left" w:pos="804"/>
              </w:tabs>
              <w:ind w:left="1134" w:right="684" w:hanging="821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6A92483" w14:textId="77777777" w:rsidR="00717F53" w:rsidRPr="004C005B" w:rsidRDefault="00717F53" w:rsidP="00C32B89">
            <w:pPr>
              <w:tabs>
                <w:tab w:val="left" w:pos="804"/>
              </w:tabs>
              <w:ind w:right="-450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Baseline </w:t>
            </w:r>
          </w:p>
          <w:p w14:paraId="41EA7966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Exposure in 2018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4026A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09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Estimated difference in outlet exposure/person in 2031 compared to business as usual scenario</w:t>
            </w:r>
          </w:p>
          <w:p w14:paraId="4717C463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099"/>
              <w:jc w:val="center"/>
              <w:rPr>
                <w:sz w:val="20"/>
                <w:szCs w:val="20"/>
              </w:rPr>
            </w:pPr>
          </w:p>
        </w:tc>
      </w:tr>
      <w:tr w:rsidR="00717F53" w:rsidRPr="004C005B" w14:paraId="33B6B5EE" w14:textId="77777777" w:rsidTr="00C32B89">
        <w:tc>
          <w:tcPr>
            <w:tcW w:w="63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91530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95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6A2AAF6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85" w:type="dxa"/>
            <w:tcBorders>
              <w:left w:val="nil"/>
              <w:bottom w:val="single" w:sz="4" w:space="0" w:color="auto"/>
              <w:right w:val="nil"/>
            </w:tcBorders>
          </w:tcPr>
          <w:p w14:paraId="02989C7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</w:t>
            </w:r>
            <w:r w:rsidRPr="004C005B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717F53" w:rsidRPr="004C005B" w14:paraId="0154A520" w14:textId="77777777" w:rsidTr="00C32B89"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14:paraId="036E30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53DC7F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1E2E0C5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.8(-14.3, -23.4)</w:t>
            </w:r>
          </w:p>
        </w:tc>
        <w:tc>
          <w:tcPr>
            <w:tcW w:w="3185" w:type="dxa"/>
            <w:tcBorders>
              <w:left w:val="nil"/>
              <w:bottom w:val="nil"/>
              <w:right w:val="nil"/>
            </w:tcBorders>
          </w:tcPr>
          <w:p w14:paraId="679CB18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5.1(-19.0, -31.2)</w:t>
            </w:r>
          </w:p>
        </w:tc>
      </w:tr>
      <w:tr w:rsidR="00717F53" w:rsidRPr="004C005B" w14:paraId="678783DE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74F7ED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C2ADA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A8C4B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2.6(-38.7, 46.5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532FB033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6.8(-51.6, -61.9)</w:t>
            </w:r>
          </w:p>
        </w:tc>
      </w:tr>
      <w:tr w:rsidR="00717F53" w:rsidRPr="004C005B" w14:paraId="37532C2D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4DAD8B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B8514C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C13BDA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.1(-26.0, -38.2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5C5EAE5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2.8(-34.7, -51.0)</w:t>
            </w:r>
          </w:p>
        </w:tc>
      </w:tr>
      <w:tr w:rsidR="00717F53" w:rsidRPr="004C005B" w14:paraId="0D539228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CD29BC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AE1A0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02A1D8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3.6(-14.1, -33.0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4ABB450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1.4(-18.9, -44.0)</w:t>
            </w:r>
          </w:p>
        </w:tc>
      </w:tr>
      <w:tr w:rsidR="00717F53" w:rsidRPr="004C005B" w14:paraId="50B4DC21" w14:textId="77777777" w:rsidTr="00C32B89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A1ACAF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EA508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205E9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14(-5.24, -7.04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CD9203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.19(-6.99, -9.38)</w:t>
            </w:r>
          </w:p>
        </w:tc>
      </w:tr>
      <w:tr w:rsidR="00717F53" w:rsidRPr="004C005B" w14:paraId="181B10D0" w14:textId="77777777" w:rsidTr="00C32B89"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456DC02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1E712356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 w14:paraId="7565503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80(-2.96, 6.64)</w:t>
            </w: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</w:tcPr>
          <w:p w14:paraId="4AC2393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40(-4.00, -8.85)</w:t>
            </w:r>
          </w:p>
        </w:tc>
      </w:tr>
    </w:tbl>
    <w:p w14:paraId="6160B6C1" w14:textId="77777777" w:rsidR="00717F53" w:rsidRPr="00580B90" w:rsidRDefault="00717F53" w:rsidP="00717F53">
      <w:pPr>
        <w:rPr>
          <w:sz w:val="22"/>
          <w:szCs w:val="22"/>
        </w:rPr>
      </w:pPr>
    </w:p>
    <w:p w14:paraId="564FF6FC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1</w:t>
      </w:r>
      <w:r w:rsidRPr="00580B90">
        <w:rPr>
          <w:sz w:val="22"/>
          <w:szCs w:val="22"/>
        </w:rPr>
        <w:t>Upper and Lower confidence intervals are indicated in brackets.</w:t>
      </w:r>
    </w:p>
    <w:p w14:paraId="54C2F876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2</w:t>
      </w:r>
      <w:r w:rsidRPr="00580B90">
        <w:rPr>
          <w:sz w:val="22"/>
          <w:szCs w:val="22"/>
        </w:rPr>
        <w:t>The intervention here is based on an optimistic and perfect scenario where new takeaway growth reduces by 75% and 100% each year, respectively, following the intervention.</w:t>
      </w:r>
    </w:p>
    <w:p w14:paraId="56C2BBAE" w14:textId="77777777" w:rsidR="00717F53" w:rsidRPr="00580B90" w:rsidRDefault="00717F53" w:rsidP="00717F53">
      <w:pPr>
        <w:ind w:left="-426"/>
        <w:rPr>
          <w:sz w:val="22"/>
          <w:szCs w:val="22"/>
        </w:rPr>
      </w:pPr>
      <w:r w:rsidRPr="00580B90">
        <w:rPr>
          <w:sz w:val="22"/>
          <w:szCs w:val="22"/>
          <w:vertAlign w:val="superscript"/>
        </w:rPr>
        <w:t>3</w:t>
      </w:r>
      <w:r w:rsidRPr="00580B90">
        <w:rPr>
          <w:sz w:val="22"/>
          <w:szCs w:val="22"/>
        </w:rPr>
        <w:t xml:space="preserve">Estimated Outlet exposure (from home, work and commuting) in 2018 </w:t>
      </w:r>
    </w:p>
    <w:p w14:paraId="07A6E2DF" w14:textId="77777777" w:rsidR="00717F53" w:rsidRPr="00927B3E" w:rsidRDefault="00717F53" w:rsidP="00717F53">
      <w:pPr>
        <w:rPr>
          <w:szCs w:val="24"/>
        </w:rPr>
      </w:pPr>
      <w:r>
        <w:br w:type="page"/>
      </w:r>
      <w:r>
        <w:rPr>
          <w:szCs w:val="24"/>
        </w:rPr>
        <w:lastRenderedPageBreak/>
        <w:t xml:space="preserve"> </w:t>
      </w:r>
    </w:p>
    <w:p w14:paraId="285A44A1" w14:textId="77777777" w:rsidR="00717F53" w:rsidRPr="00C43B62" w:rsidRDefault="00717F53" w:rsidP="00717F53">
      <w:pPr>
        <w:rPr>
          <w:szCs w:val="24"/>
        </w:rPr>
      </w:pPr>
    </w:p>
    <w:p w14:paraId="2A079022" w14:textId="77777777" w:rsidR="00717F53" w:rsidRDefault="00717F53" w:rsidP="00717F53"/>
    <w:p w14:paraId="7F31324D" w14:textId="77777777" w:rsidR="00717F53" w:rsidRDefault="00717F53" w:rsidP="00717F53">
      <w:pPr>
        <w:ind w:left="-851"/>
      </w:pPr>
    </w:p>
    <w:p w14:paraId="1D63BEE4" w14:textId="77777777" w:rsidR="00717F53" w:rsidRDefault="00717F53" w:rsidP="00717F53">
      <w:pPr>
        <w:ind w:left="-851"/>
      </w:pPr>
    </w:p>
    <w:tbl>
      <w:tblPr>
        <w:tblStyle w:val="TableGrid"/>
        <w:tblpPr w:leftFromText="180" w:rightFromText="180" w:vertAnchor="page" w:horzAnchor="page" w:tblpX="506" w:tblpY="2204"/>
        <w:tblW w:w="16161" w:type="dxa"/>
        <w:tblLayout w:type="fixed"/>
        <w:tblLook w:val="04A0" w:firstRow="1" w:lastRow="0" w:firstColumn="1" w:lastColumn="0" w:noHBand="0" w:noVBand="1"/>
      </w:tblPr>
      <w:tblGrid>
        <w:gridCol w:w="3970"/>
        <w:gridCol w:w="2971"/>
        <w:gridCol w:w="4401"/>
        <w:gridCol w:w="4819"/>
      </w:tblGrid>
      <w:tr w:rsidR="00717F53" w:rsidRPr="004C005B" w14:paraId="4AC970AF" w14:textId="77777777" w:rsidTr="00C32B89"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169F01AE" w14:textId="77777777" w:rsidR="00717F53" w:rsidRPr="004C005B" w:rsidRDefault="00717F53" w:rsidP="00C32B89">
            <w:pPr>
              <w:tabs>
                <w:tab w:val="left" w:pos="804"/>
              </w:tabs>
              <w:ind w:left="1134" w:right="684" w:hanging="821"/>
              <w:rPr>
                <w:sz w:val="20"/>
                <w:szCs w:val="20"/>
              </w:rPr>
            </w:pPr>
          </w:p>
        </w:tc>
        <w:tc>
          <w:tcPr>
            <w:tcW w:w="2971" w:type="dxa"/>
            <w:tcBorders>
              <w:left w:val="nil"/>
              <w:bottom w:val="single" w:sz="4" w:space="0" w:color="auto"/>
              <w:right w:val="nil"/>
            </w:tcBorders>
          </w:tcPr>
          <w:p w14:paraId="6D10234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jc w:val="center"/>
              <w:rPr>
                <w:sz w:val="20"/>
                <w:szCs w:val="20"/>
              </w:rPr>
            </w:pPr>
          </w:p>
        </w:tc>
        <w:tc>
          <w:tcPr>
            <w:tcW w:w="9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27894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Estimated changes in BMI (kg/m</w:t>
            </w:r>
            <w:r w:rsidRPr="004C005B">
              <w:rPr>
                <w:sz w:val="20"/>
                <w:szCs w:val="20"/>
                <w:vertAlign w:val="superscript"/>
              </w:rPr>
              <w:t>2</w:t>
            </w:r>
            <w:r w:rsidRPr="004C005B">
              <w:rPr>
                <w:sz w:val="20"/>
                <w:szCs w:val="20"/>
              </w:rPr>
              <w:t>)</w:t>
            </w:r>
          </w:p>
        </w:tc>
      </w:tr>
      <w:tr w:rsidR="00717F53" w:rsidRPr="004C005B" w14:paraId="205E4D23" w14:textId="77777777" w:rsidTr="00C32B89"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2CF4BCE5" w14:textId="77777777" w:rsidR="00717F53" w:rsidRPr="004C005B" w:rsidRDefault="00717F53" w:rsidP="00C32B89">
            <w:pPr>
              <w:tabs>
                <w:tab w:val="left" w:pos="804"/>
              </w:tabs>
              <w:ind w:left="31" w:right="315" w:hanging="31"/>
              <w:rPr>
                <w:sz w:val="20"/>
                <w:szCs w:val="20"/>
              </w:rPr>
            </w:pP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43FF766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Baseline Obesity levels (%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1" w:type="dxa"/>
            <w:tcBorders>
              <w:left w:val="nil"/>
              <w:bottom w:val="nil"/>
              <w:right w:val="nil"/>
            </w:tcBorders>
          </w:tcPr>
          <w:p w14:paraId="3A6F409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590E9B0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717F53" w:rsidRPr="004C005B" w14:paraId="55043212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CC1F94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84F029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14.4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EFE26C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45(-0.34, -0.56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72301A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61(-0.46, -0.75)</w:t>
            </w:r>
          </w:p>
        </w:tc>
      </w:tr>
      <w:tr w:rsidR="00717F53" w:rsidRPr="004C005B" w14:paraId="5AB86CFA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01CFC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8CED1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5.4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5E6F94F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(-0.93, -1.25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9B2C83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37(-1.24, -1.49)</w:t>
            </w:r>
          </w:p>
        </w:tc>
      </w:tr>
      <w:tr w:rsidR="00717F53" w:rsidRPr="004C005B" w14:paraId="7A0A2197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039A23C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11DBD1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5.3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E2AE33A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77(-0.63, -0.92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E5BFD1E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(-0.84, -1.23)</w:t>
            </w:r>
          </w:p>
        </w:tc>
      </w:tr>
      <w:tr w:rsidR="00717F53" w:rsidRPr="004C005B" w14:paraId="2ACC3836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1B798C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6E40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3.0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3FA3A540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57(-0.34, -0.7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4076577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76(-0.45, -1.06)</w:t>
            </w:r>
          </w:p>
        </w:tc>
      </w:tr>
      <w:tr w:rsidR="00717F53" w:rsidRPr="004C005B" w14:paraId="6B1D7D55" w14:textId="77777777" w:rsidTr="00C32B89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7952902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53372D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23.0 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</w:tcPr>
          <w:p w14:paraId="03788029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5(-0.13, -0.17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0D94AF5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20(-0.17, -0.23)</w:t>
            </w:r>
          </w:p>
        </w:tc>
      </w:tr>
      <w:tr w:rsidR="00717F53" w:rsidRPr="004C005B" w14:paraId="2D4B1E48" w14:textId="77777777" w:rsidTr="00C32B89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E0808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7194F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40.1 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D5F4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2(-0.07, -0.16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6947B" w14:textId="77777777" w:rsidR="00717F53" w:rsidRPr="004C005B" w:rsidRDefault="00717F53" w:rsidP="00C32B89">
            <w:pPr>
              <w:tabs>
                <w:tab w:val="left" w:pos="804"/>
              </w:tabs>
              <w:ind w:left="1134" w:right="-450" w:hanging="1134"/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15(-0.10, -0.21)</w:t>
            </w:r>
          </w:p>
        </w:tc>
      </w:tr>
    </w:tbl>
    <w:p w14:paraId="35D583B4" w14:textId="77777777" w:rsidR="00717F53" w:rsidRPr="004C005B" w:rsidRDefault="00717F53" w:rsidP="00717F53">
      <w:pPr>
        <w:ind w:left="-567" w:right="-1210"/>
        <w:rPr>
          <w:sz w:val="20"/>
          <w:szCs w:val="20"/>
        </w:rPr>
      </w:pPr>
      <w:r w:rsidRPr="004C005B">
        <w:rPr>
          <w:sz w:val="20"/>
          <w:szCs w:val="20"/>
        </w:rPr>
        <w:t>Table S2</w:t>
      </w:r>
      <w:r>
        <w:rPr>
          <w:sz w:val="20"/>
          <w:szCs w:val="20"/>
        </w:rPr>
        <w:t>.</w:t>
      </w:r>
      <w:r w:rsidRPr="004C005B">
        <w:rPr>
          <w:sz w:val="20"/>
          <w:szCs w:val="20"/>
        </w:rPr>
        <w:t xml:space="preserve"> Change in mean BMI for the adults aged 25-64 years</w:t>
      </w:r>
      <w:r w:rsidRPr="004C005B">
        <w:rPr>
          <w:sz w:val="20"/>
          <w:szCs w:val="20"/>
          <w:vertAlign w:val="superscript"/>
        </w:rPr>
        <w:t xml:space="preserve"> </w:t>
      </w:r>
      <w:r w:rsidRPr="004C005B">
        <w:rPr>
          <w:sz w:val="20"/>
          <w:szCs w:val="20"/>
        </w:rPr>
        <w:t>across 6 specified local authorities in England, by 20</w:t>
      </w:r>
      <w:r>
        <w:rPr>
          <w:sz w:val="20"/>
          <w:szCs w:val="20"/>
        </w:rPr>
        <w:t>40</w:t>
      </w:r>
      <w:r w:rsidRPr="00A51EDB">
        <w:rPr>
          <w:sz w:val="20"/>
          <w:szCs w:val="20"/>
          <w:vertAlign w:val="superscript"/>
        </w:rPr>
        <w:t>1</w:t>
      </w:r>
      <w:r w:rsidRPr="004C005B">
        <w:rPr>
          <w:sz w:val="20"/>
          <w:szCs w:val="20"/>
        </w:rPr>
        <w:t>, following implementation of takeaway exclusion zones in 2018.</w:t>
      </w:r>
    </w:p>
    <w:p w14:paraId="5B2A582C" w14:textId="77777777" w:rsidR="00717F53" w:rsidRPr="004C005B" w:rsidRDefault="00717F53" w:rsidP="00717F53">
      <w:pPr>
        <w:tabs>
          <w:tab w:val="left" w:pos="3028"/>
        </w:tabs>
        <w:rPr>
          <w:sz w:val="20"/>
          <w:szCs w:val="20"/>
        </w:rPr>
      </w:pPr>
    </w:p>
    <w:p w14:paraId="02856A47" w14:textId="77777777" w:rsidR="00717F53" w:rsidRPr="004C005B" w:rsidRDefault="00717F53" w:rsidP="00717F53">
      <w:pPr>
        <w:tabs>
          <w:tab w:val="left" w:pos="3028"/>
        </w:tabs>
        <w:rPr>
          <w:sz w:val="20"/>
          <w:szCs w:val="20"/>
        </w:rPr>
      </w:pPr>
    </w:p>
    <w:p w14:paraId="534AD48C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78C8E5E3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4E281CF1" w14:textId="77777777" w:rsidR="00717F53" w:rsidRPr="00A51EDB" w:rsidRDefault="00717F53" w:rsidP="00717F53">
      <w:pPr>
        <w:ind w:left="-709"/>
        <w:rPr>
          <w:sz w:val="20"/>
          <w:szCs w:val="20"/>
        </w:rPr>
      </w:pPr>
      <w:r w:rsidRPr="004C005B">
        <w:rPr>
          <w:sz w:val="20"/>
          <w:szCs w:val="20"/>
          <w:vertAlign w:val="superscript"/>
        </w:rPr>
        <w:t xml:space="preserve">1 </w:t>
      </w:r>
      <w:r w:rsidRPr="00A51EDB">
        <w:rPr>
          <w:sz w:val="20"/>
          <w:szCs w:val="20"/>
        </w:rPr>
        <w:t xml:space="preserve">Trajectories of </w:t>
      </w:r>
      <w:r>
        <w:rPr>
          <w:sz w:val="20"/>
          <w:szCs w:val="20"/>
        </w:rPr>
        <w:t>t</w:t>
      </w:r>
      <w:r w:rsidRPr="00A51EDB">
        <w:rPr>
          <w:sz w:val="20"/>
          <w:szCs w:val="20"/>
        </w:rPr>
        <w:t>akeaway growth w</w:t>
      </w:r>
      <w:r>
        <w:rPr>
          <w:sz w:val="20"/>
          <w:szCs w:val="20"/>
        </w:rPr>
        <w:t>ere</w:t>
      </w:r>
      <w:r w:rsidRPr="00A51EDB">
        <w:rPr>
          <w:sz w:val="20"/>
          <w:szCs w:val="20"/>
        </w:rPr>
        <w:t xml:space="preserve"> assumed to increase until 2031 and then stabilise from 2031-2040.</w:t>
      </w:r>
    </w:p>
    <w:p w14:paraId="73EB1D8B" w14:textId="77777777" w:rsidR="00717F53" w:rsidRDefault="00717F53" w:rsidP="00717F53">
      <w:pPr>
        <w:ind w:left="-709"/>
        <w:rPr>
          <w:sz w:val="20"/>
          <w:szCs w:val="20"/>
          <w:vertAlign w:val="superscript"/>
        </w:rPr>
      </w:pPr>
    </w:p>
    <w:p w14:paraId="1DD94F17" w14:textId="77777777" w:rsidR="00717F53" w:rsidRPr="004C005B" w:rsidRDefault="00717F53" w:rsidP="00717F53">
      <w:pPr>
        <w:ind w:left="-709"/>
        <w:rPr>
          <w:sz w:val="20"/>
          <w:szCs w:val="20"/>
        </w:rPr>
      </w:pPr>
      <w:r w:rsidRPr="00F63B04">
        <w:rPr>
          <w:sz w:val="20"/>
          <w:szCs w:val="20"/>
          <w:vertAlign w:val="superscript"/>
        </w:rPr>
        <w:t>2</w:t>
      </w:r>
      <w:r w:rsidRPr="004C005B">
        <w:rPr>
          <w:sz w:val="20"/>
          <w:szCs w:val="20"/>
        </w:rPr>
        <w:t xml:space="preserve">Percentage of adults aged 18 + who </w:t>
      </w:r>
      <w:r>
        <w:rPr>
          <w:sz w:val="20"/>
          <w:szCs w:val="20"/>
        </w:rPr>
        <w:t xml:space="preserve">are living with </w:t>
      </w:r>
      <w:r w:rsidRPr="004C005B">
        <w:rPr>
          <w:sz w:val="20"/>
          <w:szCs w:val="20"/>
        </w:rPr>
        <w:t>obes</w:t>
      </w:r>
      <w:r>
        <w:rPr>
          <w:sz w:val="20"/>
          <w:szCs w:val="20"/>
        </w:rPr>
        <w:t>ity.</w:t>
      </w:r>
    </w:p>
    <w:p w14:paraId="34BBE6EB" w14:textId="77777777" w:rsidR="00717F53" w:rsidRPr="004C005B" w:rsidRDefault="00717F53" w:rsidP="00717F53">
      <w:pPr>
        <w:ind w:left="-709"/>
        <w:rPr>
          <w:sz w:val="20"/>
          <w:szCs w:val="20"/>
        </w:rPr>
      </w:pPr>
    </w:p>
    <w:p w14:paraId="5807D08E" w14:textId="5AF6A9F7" w:rsidR="00717F53" w:rsidRPr="005002F9" w:rsidRDefault="00717F53" w:rsidP="005002F9">
      <w:pPr>
        <w:ind w:left="-709"/>
        <w:rPr>
          <w:sz w:val="22"/>
          <w:szCs w:val="22"/>
        </w:rPr>
        <w:sectPr w:rsidR="00717F53" w:rsidRPr="005002F9" w:rsidSect="00717F53">
          <w:pgSz w:w="16838" w:h="11906" w:orient="landscape"/>
          <w:pgMar w:top="0" w:right="1440" w:bottom="264" w:left="1866" w:header="708" w:footer="708" w:gutter="0"/>
          <w:cols w:space="708"/>
          <w:docGrid w:linePitch="360"/>
        </w:sectPr>
      </w:pPr>
      <w:r>
        <w:rPr>
          <w:sz w:val="20"/>
          <w:szCs w:val="20"/>
          <w:vertAlign w:val="superscript"/>
        </w:rPr>
        <w:t>3</w:t>
      </w:r>
      <w:r w:rsidRPr="004C005B">
        <w:rPr>
          <w:sz w:val="20"/>
          <w:szCs w:val="20"/>
          <w:vertAlign w:val="superscript"/>
        </w:rPr>
        <w:t xml:space="preserve"> </w:t>
      </w:r>
      <w:r w:rsidRPr="004C005B">
        <w:rPr>
          <w:sz w:val="20"/>
          <w:szCs w:val="20"/>
        </w:rPr>
        <w:t>The intervention here is based on an optimistic and perfect scenario where new takeaway growth reduces by 75% and 100% each year, respectively, following the intervention</w:t>
      </w:r>
    </w:p>
    <w:p w14:paraId="0107A682" w14:textId="77777777" w:rsidR="005002F9" w:rsidRDefault="005002F9" w:rsidP="00717F53">
      <w:pPr>
        <w:ind w:left="-709" w:right="-785"/>
        <w:rPr>
          <w:sz w:val="20"/>
          <w:szCs w:val="20"/>
        </w:rPr>
      </w:pPr>
    </w:p>
    <w:p w14:paraId="0A44A230" w14:textId="77777777" w:rsidR="005002F9" w:rsidRDefault="005002F9" w:rsidP="00717F53">
      <w:pPr>
        <w:ind w:left="-709" w:right="-785"/>
        <w:rPr>
          <w:sz w:val="20"/>
          <w:szCs w:val="20"/>
        </w:rPr>
      </w:pPr>
    </w:p>
    <w:p w14:paraId="3470B112" w14:textId="01C595D5" w:rsidR="00717F53" w:rsidRPr="004C005B" w:rsidRDefault="00717F53" w:rsidP="00717F53">
      <w:pPr>
        <w:ind w:left="-709" w:right="-785"/>
        <w:rPr>
          <w:sz w:val="20"/>
          <w:szCs w:val="20"/>
        </w:rPr>
      </w:pPr>
      <w:r w:rsidRPr="004C005B">
        <w:rPr>
          <w:sz w:val="20"/>
          <w:szCs w:val="20"/>
        </w:rPr>
        <w:t>Table S</w:t>
      </w:r>
      <w:r w:rsidR="005002F9">
        <w:rPr>
          <w:sz w:val="20"/>
          <w:szCs w:val="20"/>
        </w:rPr>
        <w:t>3</w:t>
      </w:r>
      <w:r w:rsidRPr="004C005B">
        <w:rPr>
          <w:sz w:val="20"/>
          <w:szCs w:val="20"/>
        </w:rPr>
        <w:t>: Impact of the intervention, on QALYs, health care costs and change in obesity prevalence in the adult population from 2018-2040 in specified local authorities.</w:t>
      </w:r>
    </w:p>
    <w:tbl>
      <w:tblPr>
        <w:tblStyle w:val="TableGrid"/>
        <w:tblpPr w:leftFromText="180" w:rightFromText="180" w:vertAnchor="text" w:horzAnchor="margin" w:tblpXSpec="center" w:tblpY="824"/>
        <w:tblW w:w="148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9"/>
        <w:gridCol w:w="1985"/>
        <w:gridCol w:w="1984"/>
        <w:gridCol w:w="2127"/>
        <w:gridCol w:w="2126"/>
        <w:gridCol w:w="1701"/>
      </w:tblGrid>
      <w:tr w:rsidR="00717F53" w:rsidRPr="004C005B" w14:paraId="2FF7A8C1" w14:textId="77777777" w:rsidTr="00C32B89">
        <w:tc>
          <w:tcPr>
            <w:tcW w:w="2972" w:type="dxa"/>
          </w:tcPr>
          <w:p w14:paraId="6245CE96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3974" w:type="dxa"/>
            <w:gridSpan w:val="2"/>
            <w:tcBorders>
              <w:bottom w:val="single" w:sz="4" w:space="0" w:color="auto"/>
            </w:tcBorders>
          </w:tcPr>
          <w:p w14:paraId="2B13428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Total QALYs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1CEC46C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ealthcare cost savings</w:t>
            </w:r>
            <w:r w:rsidRPr="004C005B">
              <w:rPr>
                <w:sz w:val="20"/>
                <w:szCs w:val="20"/>
                <w:vertAlign w:val="superscript"/>
              </w:rPr>
              <w:t xml:space="preserve">1 </w:t>
            </w:r>
            <w:r w:rsidRPr="004C005B">
              <w:rPr>
                <w:sz w:val="20"/>
                <w:szCs w:val="20"/>
              </w:rPr>
              <w:t>(£ in millions)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2F64254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Change in prevalence of obesity (PP)</w:t>
            </w:r>
          </w:p>
        </w:tc>
      </w:tr>
      <w:tr w:rsidR="00717F53" w:rsidRPr="004C005B" w14:paraId="6EB95A0E" w14:textId="77777777" w:rsidTr="00C32B89">
        <w:tc>
          <w:tcPr>
            <w:tcW w:w="2972" w:type="dxa"/>
          </w:tcPr>
          <w:p w14:paraId="4B11CD47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right w:val="nil"/>
            </w:tcBorders>
          </w:tcPr>
          <w:p w14:paraId="04FCFC7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1985" w:type="dxa"/>
            <w:tcBorders>
              <w:left w:val="nil"/>
            </w:tcBorders>
          </w:tcPr>
          <w:p w14:paraId="786EAC6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  <w:tc>
          <w:tcPr>
            <w:tcW w:w="1984" w:type="dxa"/>
            <w:tcBorders>
              <w:right w:val="nil"/>
            </w:tcBorders>
          </w:tcPr>
          <w:p w14:paraId="48DA0F8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2127" w:type="dxa"/>
            <w:tcBorders>
              <w:left w:val="nil"/>
            </w:tcBorders>
          </w:tcPr>
          <w:p w14:paraId="70930CA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right w:val="nil"/>
            </w:tcBorders>
          </w:tcPr>
          <w:p w14:paraId="5459559B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les</w:t>
            </w:r>
          </w:p>
        </w:tc>
        <w:tc>
          <w:tcPr>
            <w:tcW w:w="1701" w:type="dxa"/>
            <w:tcBorders>
              <w:left w:val="nil"/>
            </w:tcBorders>
          </w:tcPr>
          <w:p w14:paraId="02360DB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males</w:t>
            </w:r>
          </w:p>
        </w:tc>
      </w:tr>
      <w:tr w:rsidR="00717F53" w:rsidRPr="004C005B" w14:paraId="18D98EDB" w14:textId="77777777" w:rsidTr="00C32B89">
        <w:tc>
          <w:tcPr>
            <w:tcW w:w="14884" w:type="dxa"/>
            <w:gridSpan w:val="7"/>
            <w:tcBorders>
              <w:bottom w:val="single" w:sz="4" w:space="0" w:color="auto"/>
            </w:tcBorders>
          </w:tcPr>
          <w:p w14:paraId="57C0C1D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Optimistic (75% stringency)</w:t>
            </w:r>
          </w:p>
        </w:tc>
      </w:tr>
      <w:tr w:rsidR="00717F53" w:rsidRPr="004C005B" w14:paraId="758924A2" w14:textId="77777777" w:rsidTr="00C32B89">
        <w:tc>
          <w:tcPr>
            <w:tcW w:w="2972" w:type="dxa"/>
            <w:tcBorders>
              <w:bottom w:val="nil"/>
            </w:tcBorders>
          </w:tcPr>
          <w:p w14:paraId="6D4A260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1989" w:type="dxa"/>
            <w:tcBorders>
              <w:bottom w:val="nil"/>
              <w:right w:val="nil"/>
            </w:tcBorders>
          </w:tcPr>
          <w:p w14:paraId="50A286E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20 (309, 551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061F39F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44 (253, 447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76FEB87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68(1.86, 3.71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24F7152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49 (2.34, 4.93)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35F453D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2 (-1.7, -2.8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9420A1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4 (-1.9, -3.0)</w:t>
            </w:r>
          </w:p>
        </w:tc>
      </w:tr>
      <w:tr w:rsidR="00717F53" w:rsidRPr="004C005B" w14:paraId="3AB05692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294F61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6567AE3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35 (478, 8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5927AE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03 (302, 512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F818F0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9 (2.75, 5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8584E8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19 (2.89, 5.8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4EC9E6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 (-4.2, 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28BDD2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 xml:space="preserve">-2.9 (-3.7, -2.2) </w:t>
            </w:r>
          </w:p>
        </w:tc>
      </w:tr>
      <w:tr w:rsidR="00717F53" w:rsidRPr="004C005B" w14:paraId="1FA43DA2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19F5EF5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0AEC91D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14 (387, 6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0A38A6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77(284, 480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D02163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31(4.41, 2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41C2D8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05(2.82,5.6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80B682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 (-4.1, 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8A8D29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3.7, -2.2)</w:t>
            </w:r>
          </w:p>
        </w:tc>
      </w:tr>
      <w:tr w:rsidR="00717F53" w:rsidRPr="004C005B" w14:paraId="53F8B8F8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ADD219A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105F022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51 (113, 1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7E2CA6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11 (84, 14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27C377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95 (0.67, 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26802A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 (0.82, 1.66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B3BA72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3.7, 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A874F4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8 (-3.5, -2.1)</w:t>
            </w:r>
          </w:p>
        </w:tc>
      </w:tr>
      <w:tr w:rsidR="00717F53" w:rsidRPr="004C005B" w14:paraId="09977F2E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7DCF71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42FEC2A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24 (321, 5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27F6AF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70 (279, 470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D36A8A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86 (2.03, 3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4F1916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4 (2.67, 5.3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263B16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3(-2.8, -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5996A8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5 (-3.1, -1.9)</w:t>
            </w:r>
          </w:p>
        </w:tc>
      </w:tr>
      <w:tr w:rsidR="00717F53" w:rsidRPr="004C005B" w14:paraId="4CE05BA2" w14:textId="77777777" w:rsidTr="00C32B89">
        <w:tc>
          <w:tcPr>
            <w:tcW w:w="2972" w:type="dxa"/>
            <w:tcBorders>
              <w:top w:val="nil"/>
            </w:tcBorders>
          </w:tcPr>
          <w:p w14:paraId="13F6B08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Fenland</w:t>
            </w:r>
          </w:p>
        </w:tc>
        <w:tc>
          <w:tcPr>
            <w:tcW w:w="1989" w:type="dxa"/>
            <w:tcBorders>
              <w:top w:val="nil"/>
              <w:right w:val="nil"/>
            </w:tcBorders>
          </w:tcPr>
          <w:p w14:paraId="79DFC47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91.5 (69.2, 117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1881391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77.0 (58.2, 97.5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3077E6D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59 (0.42,0.80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02DEDA5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4 (0.52, 1.02)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14:paraId="3A6BCD9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8 (-3.5, -2.2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54BC0A3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7 (-2.1, -3.4)</w:t>
            </w:r>
          </w:p>
        </w:tc>
      </w:tr>
      <w:tr w:rsidR="00717F53" w:rsidRPr="004C005B" w14:paraId="61668C31" w14:textId="77777777" w:rsidTr="00C32B89">
        <w:tc>
          <w:tcPr>
            <w:tcW w:w="14884" w:type="dxa"/>
            <w:gridSpan w:val="7"/>
            <w:tcBorders>
              <w:bottom w:val="single" w:sz="4" w:space="0" w:color="auto"/>
            </w:tcBorders>
          </w:tcPr>
          <w:p w14:paraId="5628418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Perfect (100% stringency)</w:t>
            </w:r>
          </w:p>
        </w:tc>
      </w:tr>
      <w:tr w:rsidR="00717F53" w:rsidRPr="004C005B" w14:paraId="2CC78EFE" w14:textId="77777777" w:rsidTr="00C32B89">
        <w:tc>
          <w:tcPr>
            <w:tcW w:w="2972" w:type="dxa"/>
            <w:tcBorders>
              <w:bottom w:val="nil"/>
            </w:tcBorders>
          </w:tcPr>
          <w:p w14:paraId="361D1DD3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  <w:tc>
          <w:tcPr>
            <w:tcW w:w="1989" w:type="dxa"/>
            <w:tcBorders>
              <w:bottom w:val="nil"/>
              <w:right w:val="nil"/>
            </w:tcBorders>
          </w:tcPr>
          <w:p w14:paraId="160E02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50 (392, 733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327BAF0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50 (325, 592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4DF64B9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50 (2.37, 4.96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7CBF254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56 (2.97, 6.53)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4C0679A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9 (-2.3, -3.6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F74BEC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2 (-2.5, -4.0)</w:t>
            </w:r>
          </w:p>
        </w:tc>
      </w:tr>
      <w:tr w:rsidR="00717F53" w:rsidRPr="004C005B" w14:paraId="06305400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EC570A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778084D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831 (609, 10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875572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27 (391, 674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89DDA7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09 (3.54, 7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AD3233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49 (3.67, 7.68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0FB6F0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4 (-5.4, -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8DECB7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8 (-4.8, -3.0)</w:t>
            </w:r>
          </w:p>
        </w:tc>
      </w:tr>
      <w:tr w:rsidR="00717F53" w:rsidRPr="004C005B" w14:paraId="0358CC1B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713273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04D451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673(502, 8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0366B6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94 (368, 63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2C2A4F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34 (3.04, 5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040203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31 (3.58, 7.4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72132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.3 (-3.3, -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F91B1A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9 (-3.0, -4.8)</w:t>
            </w:r>
          </w:p>
        </w:tc>
      </w:tr>
      <w:tr w:rsidR="00717F53" w:rsidRPr="004C005B" w14:paraId="1619D977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009ACE0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4DDE881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98 (147, 2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D17678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46 (109, 188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5EC239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4 (1.73, 0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F1E983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56(2.19, 10.4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13C19A6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9 (-4.8, 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4DD6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6 (-4.5, -2.8)</w:t>
            </w:r>
          </w:p>
        </w:tc>
      </w:tr>
      <w:tr w:rsidR="00717F53" w:rsidRPr="004C005B" w14:paraId="43FE27EA" w14:textId="77777777" w:rsidTr="00C32B89">
        <w:tc>
          <w:tcPr>
            <w:tcW w:w="2972" w:type="dxa"/>
            <w:tcBorders>
              <w:top w:val="nil"/>
              <w:bottom w:val="nil"/>
            </w:tcBorders>
          </w:tcPr>
          <w:p w14:paraId="78B85F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1989" w:type="dxa"/>
            <w:tcBorders>
              <w:top w:val="nil"/>
              <w:bottom w:val="nil"/>
              <w:right w:val="nil"/>
            </w:tcBorders>
          </w:tcPr>
          <w:p w14:paraId="544036C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55 (412, 7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E8356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85 (361, 625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F89FD8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74 (2.62, 5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BD1049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03 (3.37, 7.0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1CA9935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0(-3.7, 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86F1F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3(-4.0, -2.5)</w:t>
            </w:r>
          </w:p>
        </w:tc>
      </w:tr>
      <w:tr w:rsidR="00717F53" w:rsidRPr="004C005B" w14:paraId="3A18555C" w14:textId="77777777" w:rsidTr="00C32B89">
        <w:tc>
          <w:tcPr>
            <w:tcW w:w="2972" w:type="dxa"/>
            <w:tcBorders>
              <w:top w:val="nil"/>
            </w:tcBorders>
          </w:tcPr>
          <w:p w14:paraId="084E0DE8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1989" w:type="dxa"/>
            <w:tcBorders>
              <w:top w:val="nil"/>
              <w:right w:val="nil"/>
            </w:tcBorders>
          </w:tcPr>
          <w:p w14:paraId="3578453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20 (88, 155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620410D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20 (155, 88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5106FB5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8 (10.8, 0.55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13E546B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8 (10.8, 0.55)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14:paraId="5DD7D6D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7 (-4.4, -2.8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3C58EA1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6 (-4.4, -2.8)</w:t>
            </w:r>
          </w:p>
        </w:tc>
      </w:tr>
    </w:tbl>
    <w:p w14:paraId="528F7354" w14:textId="77777777" w:rsidR="00717F53" w:rsidRPr="004C005B" w:rsidRDefault="00717F53" w:rsidP="00717F53">
      <w:pPr>
        <w:rPr>
          <w:sz w:val="20"/>
          <w:szCs w:val="20"/>
        </w:rPr>
      </w:pPr>
      <w:r w:rsidRPr="004C005B">
        <w:rPr>
          <w:sz w:val="20"/>
          <w:szCs w:val="20"/>
        </w:rPr>
        <w:t xml:space="preserve"> </w:t>
      </w:r>
    </w:p>
    <w:p w14:paraId="64482D3D" w14:textId="77777777" w:rsidR="00717F53" w:rsidRDefault="00717F53" w:rsidP="00717F53"/>
    <w:p w14:paraId="3FFC6131" w14:textId="77777777" w:rsidR="00717F53" w:rsidRDefault="00717F53" w:rsidP="00717F53"/>
    <w:p w14:paraId="50295B15" w14:textId="77777777" w:rsidR="00717F53" w:rsidRDefault="00717F53" w:rsidP="00717F53"/>
    <w:p w14:paraId="5D981D01" w14:textId="77777777" w:rsidR="00717F53" w:rsidRDefault="00717F53" w:rsidP="00717F53"/>
    <w:p w14:paraId="2F9D8A2D" w14:textId="77777777" w:rsidR="00717F53" w:rsidRDefault="00717F53" w:rsidP="00717F53"/>
    <w:p w14:paraId="49CABFE2" w14:textId="77777777" w:rsidR="00717F53" w:rsidRPr="00BD61C5" w:rsidRDefault="00717F53" w:rsidP="00717F53"/>
    <w:p w14:paraId="02300B49" w14:textId="77777777" w:rsidR="00717F53" w:rsidRPr="00BD61C5" w:rsidRDefault="00717F53" w:rsidP="00717F53"/>
    <w:p w14:paraId="082D9C41" w14:textId="77777777" w:rsidR="00717F53" w:rsidRPr="00BD61C5" w:rsidRDefault="00717F53" w:rsidP="00717F53"/>
    <w:p w14:paraId="58D02DF3" w14:textId="77777777" w:rsidR="00717F53" w:rsidRPr="00BD61C5" w:rsidRDefault="00717F53" w:rsidP="00717F53">
      <w:pPr>
        <w:tabs>
          <w:tab w:val="left" w:pos="1680"/>
        </w:tabs>
      </w:pPr>
      <w:r>
        <w:tab/>
      </w:r>
    </w:p>
    <w:p w14:paraId="457FA6EC" w14:textId="77777777" w:rsidR="00717F53" w:rsidRPr="00BD61C5" w:rsidRDefault="00717F53" w:rsidP="00717F53"/>
    <w:p w14:paraId="4D338C9E" w14:textId="77777777" w:rsidR="00717F53" w:rsidRPr="00BD61C5" w:rsidRDefault="00717F53" w:rsidP="00717F53"/>
    <w:p w14:paraId="4DA65DEB" w14:textId="77777777" w:rsidR="00717F53" w:rsidRPr="00BD61C5" w:rsidRDefault="00717F53" w:rsidP="00717F53"/>
    <w:p w14:paraId="026DD605" w14:textId="77777777" w:rsidR="00717F53" w:rsidRPr="00BD61C5" w:rsidRDefault="00717F53" w:rsidP="00717F53"/>
    <w:p w14:paraId="4AB82288" w14:textId="77777777" w:rsidR="00717F53" w:rsidRPr="00BD61C5" w:rsidRDefault="00717F53" w:rsidP="00717F53"/>
    <w:p w14:paraId="15119567" w14:textId="77777777" w:rsidR="00717F53" w:rsidRDefault="00717F53" w:rsidP="00717F53"/>
    <w:p w14:paraId="5E9D3A4D" w14:textId="77777777" w:rsidR="00717F53" w:rsidRPr="00927B3E" w:rsidRDefault="00717F53" w:rsidP="00717F53">
      <w:pPr>
        <w:rPr>
          <w:szCs w:val="24"/>
        </w:rPr>
      </w:pPr>
      <w:r w:rsidRPr="00BD61C5">
        <w:br w:type="page"/>
      </w:r>
      <w:r>
        <w:rPr>
          <w:szCs w:val="24"/>
        </w:rPr>
        <w:lastRenderedPageBreak/>
        <w:t xml:space="preserve"> </w:t>
      </w:r>
    </w:p>
    <w:tbl>
      <w:tblPr>
        <w:tblStyle w:val="TableGrid"/>
        <w:tblpPr w:leftFromText="180" w:rightFromText="180" w:vertAnchor="page" w:horzAnchor="page" w:tblpX="309" w:tblpY="1552"/>
        <w:tblW w:w="16580" w:type="dxa"/>
        <w:tblLook w:val="04A0" w:firstRow="1" w:lastRow="0" w:firstColumn="1" w:lastColumn="0" w:noHBand="0" w:noVBand="1"/>
      </w:tblPr>
      <w:tblGrid>
        <w:gridCol w:w="3539"/>
        <w:gridCol w:w="2126"/>
        <w:gridCol w:w="2268"/>
        <w:gridCol w:w="2268"/>
        <w:gridCol w:w="2127"/>
        <w:gridCol w:w="2126"/>
        <w:gridCol w:w="2126"/>
      </w:tblGrid>
      <w:tr w:rsidR="00717F53" w:rsidRPr="004C005B" w14:paraId="4765C952" w14:textId="77777777" w:rsidTr="00C32B89">
        <w:tc>
          <w:tcPr>
            <w:tcW w:w="3539" w:type="dxa"/>
            <w:tcBorders>
              <w:left w:val="nil"/>
              <w:right w:val="nil"/>
            </w:tcBorders>
          </w:tcPr>
          <w:p w14:paraId="50D28A6B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14FAA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Blackburn </w:t>
            </w:r>
            <w:r w:rsidRPr="004C005B">
              <w:rPr>
                <w:rFonts w:ascii="Times" w:hAnsi="Times"/>
                <w:color w:val="000000"/>
                <w:sz w:val="20"/>
                <w:szCs w:val="20"/>
              </w:rPr>
              <w:t>with Darwe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7E15D1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Fenlan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BE306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Mancheste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A5487F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Sheffiel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7F1A5D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North Somerse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73F409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Wandsworth</w:t>
            </w:r>
          </w:p>
        </w:tc>
      </w:tr>
      <w:tr w:rsidR="00717F53" w:rsidRPr="004C005B" w14:paraId="5BE201FA" w14:textId="77777777" w:rsidTr="00C32B89">
        <w:tc>
          <w:tcPr>
            <w:tcW w:w="1658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6E936A4" w14:textId="77777777" w:rsidR="00717F53" w:rsidRPr="004C005B" w:rsidRDefault="00717F53" w:rsidP="00C32B89">
            <w:pPr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Males</w:t>
            </w:r>
          </w:p>
        </w:tc>
      </w:tr>
      <w:tr w:rsidR="00717F53" w:rsidRPr="004C005B" w14:paraId="6050205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872A9D7" w14:textId="77777777" w:rsidR="00717F53" w:rsidRPr="004C005B" w:rsidRDefault="00717F53" w:rsidP="00C32B8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Metaboli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EA64AA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8249325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E2DAD8E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9682CDA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C8D823B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BCA05E0" w14:textId="77777777" w:rsidR="00717F53" w:rsidRPr="004C005B" w:rsidRDefault="00717F53" w:rsidP="00C32B89">
            <w:pPr>
              <w:rPr>
                <w:sz w:val="20"/>
                <w:szCs w:val="20"/>
              </w:rPr>
            </w:pPr>
          </w:p>
        </w:tc>
      </w:tr>
      <w:tr w:rsidR="00717F53" w:rsidRPr="004C005B" w14:paraId="337738A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CF58BC2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Type 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F8FB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61 (-2503, -14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9D5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26 (-2453, -14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9834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64 (-2396, -13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E287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3(-1982, -11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1A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6 (-1979, -11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F71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327 (-3054, -1657)</w:t>
            </w:r>
          </w:p>
        </w:tc>
      </w:tr>
      <w:tr w:rsidR="00717F53" w:rsidRPr="004C005B" w14:paraId="6041305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FC5057A" w14:textId="77777777" w:rsidR="00717F53" w:rsidRPr="004C005B" w:rsidRDefault="00717F53" w:rsidP="00C32B8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01CF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4357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46BE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BD3E7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1124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F6DB1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5401364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FE87204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Ischaemic heart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AD95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01 (-373, -2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FFEC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06 (-254, -1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DBF8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44 (-306, -1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2A8B5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31 (-289, -1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F8F7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79 (-220, -1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EED4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4 (-242, -142)</w:t>
            </w:r>
          </w:p>
        </w:tc>
      </w:tr>
      <w:tr w:rsidR="00717F53" w:rsidRPr="004C005B" w14:paraId="33CAD04D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D8BFCD6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ypertensive heart disease</w:t>
            </w:r>
            <w:r w:rsidRPr="004C00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F7CA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0 (-26.5, -5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ED80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2 (-26.9, -6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1926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4 (23.6, -3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DB474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.4 (-25.8, -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4B176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.4 (-27.1, -6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EDB9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0 (-23.6, -3.83)</w:t>
            </w:r>
          </w:p>
        </w:tc>
      </w:tr>
      <w:tr w:rsidR="00717F53" w:rsidRPr="004C005B" w14:paraId="22E42128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6A5E67A" w14:textId="77777777" w:rsidR="00717F53" w:rsidRPr="004C005B" w:rsidRDefault="00717F53" w:rsidP="00C32B89">
            <w:pPr>
              <w:ind w:left="33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879B4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8.1 (-24.7, -1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BEAA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1.3 (-41.9, -2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5BA9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1.1 (-56.0, -28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134BD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3.8 (-45.9, -2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0E73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6 (-39.7, -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33C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6.6 (-172, -25.5)</w:t>
            </w:r>
          </w:p>
        </w:tc>
      </w:tr>
      <w:tr w:rsidR="00717F53" w:rsidRPr="004C005B" w14:paraId="6EF43541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4D8D260" w14:textId="77777777" w:rsidR="00717F53" w:rsidRPr="004C005B" w:rsidRDefault="00717F53" w:rsidP="00C32B89">
            <w:pPr>
              <w:ind w:left="33" w:hanging="142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   Atrial fibrillation &amp; flutter</w:t>
            </w:r>
          </w:p>
          <w:p w14:paraId="2D0B745C" w14:textId="77777777" w:rsidR="00717F53" w:rsidRPr="004C005B" w:rsidRDefault="00717F53" w:rsidP="00C32B89">
            <w:pPr>
              <w:ind w:left="33"/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BABD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42 (-201, -9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C165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1 (-170, -8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72137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9 (-168, -7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62CDB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7 (-165, -7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7A085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2 (-158, -7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9EFA46" w14:textId="1D54119B" w:rsidR="00717F53" w:rsidRPr="004C005B" w:rsidRDefault="007D7E03" w:rsidP="00C32B8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="00717F53" w:rsidRPr="004C005B">
              <w:rPr>
                <w:color w:val="000000" w:themeColor="text1"/>
                <w:sz w:val="20"/>
                <w:szCs w:val="20"/>
              </w:rPr>
              <w:t>121 (-172, -79.5)</w:t>
            </w:r>
          </w:p>
        </w:tc>
      </w:tr>
      <w:tr w:rsidR="00717F53" w:rsidRPr="004C005B" w14:paraId="4D15B39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9ABF91F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Colon &amp; rectum Cancer</w:t>
            </w:r>
          </w:p>
          <w:p w14:paraId="4580F380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C005B">
              <w:rPr>
                <w:rFonts w:cstheme="minorHAnsi"/>
                <w:sz w:val="20"/>
                <w:szCs w:val="20"/>
              </w:rPr>
              <w:t>Esophageal</w:t>
            </w:r>
            <w:proofErr w:type="spellEnd"/>
          </w:p>
          <w:p w14:paraId="7F0A5C26" w14:textId="77777777" w:rsidR="00717F53" w:rsidRPr="004C005B" w:rsidRDefault="00717F53" w:rsidP="00C32B89">
            <w:pPr>
              <w:ind w:left="180" w:hanging="180"/>
              <w:rPr>
                <w:b/>
                <w:bCs/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E182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10 (-2.89, -1.05)</w:t>
            </w:r>
          </w:p>
          <w:p w14:paraId="3F71CE9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0.05 (-0.07, 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E32D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56 (-5.14, -1,98)</w:t>
            </w:r>
          </w:p>
          <w:p w14:paraId="17C15BB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.93 (-8.31, -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84DC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14 (-4.68, -1.60)</w:t>
            </w:r>
          </w:p>
          <w:p w14:paraId="3DFBA98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35 (-8.89, -4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A34D5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44 (-5.16, -1.86)</w:t>
            </w:r>
          </w:p>
          <w:p w14:paraId="65DC319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.70 (-7.90, -3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7664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.58 (-5.30, -1.94)</w:t>
            </w:r>
          </w:p>
          <w:p w14:paraId="58CB149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.94 (-9.78, -4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1050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71 (-2.52, -0.91)</w:t>
            </w:r>
          </w:p>
          <w:p w14:paraId="308A84C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 0.01 (0.01, 0.01)</w:t>
            </w:r>
          </w:p>
        </w:tc>
      </w:tr>
      <w:tr w:rsidR="00717F53" w:rsidRPr="004C005B" w14:paraId="3CD14CC4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496C5A0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Asthma</w:t>
            </w:r>
          </w:p>
          <w:p w14:paraId="37285FF2" w14:textId="77777777" w:rsidR="00717F53" w:rsidRPr="004C005B" w:rsidRDefault="00717F53" w:rsidP="00C32B89">
            <w:pPr>
              <w:ind w:left="284" w:hanging="284"/>
              <w:rPr>
                <w:rFonts w:cstheme="minorHAnsi"/>
                <w:b/>
                <w:bCs/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Musculo-skele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5921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80 (-579, -2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1772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63 (-558, -1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42ED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73 (-569, -2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5BFA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9 (-500, -1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54EF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52 (-543, -1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B24A1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58 (-713, -236)</w:t>
            </w:r>
          </w:p>
        </w:tc>
      </w:tr>
      <w:tr w:rsidR="00717F53" w:rsidRPr="004C005B" w14:paraId="6912EC4E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47AD125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Low 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65F65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33 (-1044, -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66F3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2 (-1096, -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4B24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51 (-1270, -1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87EA7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4 (-1045, -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3BAD0D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02 (-1045, 5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ABE4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84 (-1033, 64.3)</w:t>
            </w:r>
          </w:p>
        </w:tc>
      </w:tr>
      <w:tr w:rsidR="00717F53" w:rsidRPr="004C005B" w14:paraId="765E59C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6005AD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ip osteoarthritis</w:t>
            </w:r>
          </w:p>
          <w:p w14:paraId="26AA5A54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Knee osteoart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8090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05 (1.05, 1.31)</w:t>
            </w:r>
          </w:p>
          <w:p w14:paraId="7C5F3A7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51 (4.20, 6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51E64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79 (0.79, -1.19)</w:t>
            </w:r>
          </w:p>
          <w:p w14:paraId="1CFC1AE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96 (3.16, 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17D3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20 (0.94, 1.47)</w:t>
            </w:r>
          </w:p>
          <w:p w14:paraId="644D8AA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5.34 (4.21, 6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CC590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03 (0.82, 1.24)</w:t>
            </w:r>
          </w:p>
          <w:p w14:paraId="737FEB6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4.74 (3.71, 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77DA4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82 (0.67, 0.97)</w:t>
            </w:r>
          </w:p>
          <w:p w14:paraId="49FD2D8E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3.88 (2.99, 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98C0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50 (0.40, 0.61)</w:t>
            </w:r>
          </w:p>
          <w:p w14:paraId="1F0DFAE1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42 (1.82, 3.03)</w:t>
            </w:r>
          </w:p>
        </w:tc>
      </w:tr>
      <w:tr w:rsidR="00717F53" w:rsidRPr="004C005B" w14:paraId="36D8D07A" w14:textId="77777777" w:rsidTr="00C32B89">
        <w:tc>
          <w:tcPr>
            <w:tcW w:w="165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6762" w14:textId="77777777" w:rsidR="00717F53" w:rsidRPr="004C005B" w:rsidRDefault="00717F53" w:rsidP="00C32B89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4C005B">
              <w:rPr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</w:tr>
      <w:tr w:rsidR="00717F53" w:rsidRPr="004C005B" w14:paraId="7A2248BC" w14:textId="77777777" w:rsidTr="00C32B89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36C2A2CD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Metabolic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3EC5B1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D6EE87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2D984D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DC9CA9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16E4D0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F8D487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24E060F2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04D3B07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Type 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E303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622 (-2049, -12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CA26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915 (-2400, -14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FC73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405 (-1778, -10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9D1B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14 (-1657, -1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DFE7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555 (-1952, -11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7F78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700 (-2174, -1245)</w:t>
            </w:r>
          </w:p>
        </w:tc>
      </w:tr>
      <w:tr w:rsidR="00717F53" w:rsidRPr="004C005B" w14:paraId="584F0A2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F3E866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76BA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59639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DAE96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2F5C1B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ED205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FEB4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</w:p>
        </w:tc>
      </w:tr>
      <w:tr w:rsidR="00717F53" w:rsidRPr="004C005B" w14:paraId="6875D6C9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455E6B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Ischaemic heart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4306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97.6 (-122, -7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027B5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7.0 (-95.8, -6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1DBB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2.0 (-103, -6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60C83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0.6 (-101, -6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6AD7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7.4 (-83.8, -5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9094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.5 (-77.3, -47.5)</w:t>
            </w:r>
          </w:p>
        </w:tc>
      </w:tr>
      <w:tr w:rsidR="00717F53" w:rsidRPr="004C005B" w14:paraId="5E4253EC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BBDCFBD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D73CA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7.3 (-50.3, -2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EDF4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7 (-40.3, -2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9B138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9.1 (-53.9, -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E06AD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32.6 (-44.5, -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6E939E" w14:textId="45EB0AD2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8 (</w:t>
            </w:r>
            <w:r w:rsidR="00080943">
              <w:rPr>
                <w:color w:val="000000" w:themeColor="text1"/>
                <w:sz w:val="20"/>
                <w:szCs w:val="20"/>
              </w:rPr>
              <w:t>-</w:t>
            </w:r>
            <w:r w:rsidRPr="004C005B">
              <w:rPr>
                <w:color w:val="000000" w:themeColor="text1"/>
                <w:sz w:val="20"/>
                <w:szCs w:val="20"/>
              </w:rPr>
              <w:t>40.1, -2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21D70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9.5 (-40.6, -20.3)</w:t>
            </w:r>
          </w:p>
        </w:tc>
      </w:tr>
      <w:tr w:rsidR="00717F53" w:rsidRPr="004C005B" w14:paraId="485F04D3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19A69AA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D46BF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0.6 (-17.2, -4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D8D1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1.7 (-18.0, -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5B4A7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9.13 (-14.7, -3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452C51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0.5 (-16.6, -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2254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1 (-19.0, -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BCB9C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.53 (-14.4, -2.91)</w:t>
            </w:r>
          </w:p>
        </w:tc>
      </w:tr>
      <w:tr w:rsidR="00717F53" w:rsidRPr="004C005B" w14:paraId="19A40E10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48F4BD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>Atrial fibrillation &amp; flutter</w:t>
            </w:r>
          </w:p>
          <w:p w14:paraId="09E1A139" w14:textId="77777777" w:rsidR="00717F53" w:rsidRPr="004C005B" w:rsidRDefault="00717F53" w:rsidP="00C32B89">
            <w:pPr>
              <w:ind w:left="322" w:hanging="289"/>
              <w:rPr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F2C1C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4.0 (-90.5, -4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0CEB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0.6 (-85.2, -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8295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4.9 (-77.7, -3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27271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53.4 (-75.3, -3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47BA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.4 (-88.1 -4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D9B93B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47.1 (-66.9, -31.0)</w:t>
            </w:r>
          </w:p>
        </w:tc>
      </w:tr>
      <w:tr w:rsidR="00717F53" w:rsidRPr="004C005B" w14:paraId="5260B696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5BC3894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Colon &amp; rectum Cancer</w:t>
            </w:r>
          </w:p>
          <w:p w14:paraId="60D36B84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</w:t>
            </w:r>
            <w:proofErr w:type="spellStart"/>
            <w:r w:rsidRPr="004C005B">
              <w:rPr>
                <w:rFonts w:cstheme="minorHAnsi"/>
                <w:sz w:val="20"/>
                <w:szCs w:val="20"/>
              </w:rPr>
              <w:t>Esophageal</w:t>
            </w:r>
            <w:proofErr w:type="spellEnd"/>
          </w:p>
          <w:p w14:paraId="29D09A6B" w14:textId="77777777" w:rsidR="00717F53" w:rsidRPr="004C005B" w:rsidRDefault="00717F53" w:rsidP="00C32B89">
            <w:pPr>
              <w:ind w:hanging="109"/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  Breast Cancer</w:t>
            </w:r>
          </w:p>
          <w:p w14:paraId="42C0D130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b/>
                <w:bCs/>
                <w:sz w:val="20"/>
                <w:szCs w:val="20"/>
              </w:rPr>
              <w:t xml:space="preserve"> Respi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601D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12 (-2.91, -1.06)</w:t>
            </w:r>
          </w:p>
          <w:p w14:paraId="1F227CE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091ED9C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7 (-16.9, -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9566A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95 (-2.74, -1.17)</w:t>
            </w:r>
          </w:p>
          <w:p w14:paraId="219114A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17 (-1.95, -0.78)</w:t>
            </w:r>
          </w:p>
          <w:p w14:paraId="55D3073D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9 (-17.2, -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C9999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87(-2.73, -1.08)</w:t>
            </w:r>
          </w:p>
          <w:p w14:paraId="2014DA1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5AFF87B6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9 (-17.2, -8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06256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93 (-2.89, -1.10)</w:t>
            </w:r>
          </w:p>
          <w:p w14:paraId="3ED6143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03 (-1.38, -0.69)</w:t>
            </w:r>
          </w:p>
          <w:p w14:paraId="35D38C54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0 (-17.4, -9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B4B6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2.27 (-3.34, -1.28)</w:t>
            </w:r>
          </w:p>
          <w:p w14:paraId="1F47B26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1C944EB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3.1 (-17.5, -9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DBEBF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.31 (-1.97, -0.75)</w:t>
            </w:r>
          </w:p>
          <w:p w14:paraId="3EAB5232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&lt;0.01 (0.01, 0.01)</w:t>
            </w:r>
          </w:p>
          <w:p w14:paraId="4D7D1378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12.3 (-16.4, -8.53)</w:t>
            </w:r>
          </w:p>
        </w:tc>
      </w:tr>
      <w:tr w:rsidR="00717F53" w:rsidRPr="004C005B" w14:paraId="0D48F1CC" w14:textId="77777777" w:rsidTr="00C32B89">
        <w:trPr>
          <w:trHeight w:val="11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3498A15" w14:textId="77777777" w:rsidR="00717F53" w:rsidRPr="004C005B" w:rsidRDefault="00717F53" w:rsidP="00C32B89">
            <w:pPr>
              <w:rPr>
                <w:rFonts w:cstheme="minorHAnsi"/>
                <w:sz w:val="20"/>
                <w:szCs w:val="20"/>
              </w:rPr>
            </w:pPr>
            <w:r w:rsidRPr="004C005B">
              <w:rPr>
                <w:rFonts w:cstheme="minorHAnsi"/>
                <w:sz w:val="20"/>
                <w:szCs w:val="20"/>
              </w:rPr>
              <w:t xml:space="preserve"> Asthma</w:t>
            </w:r>
          </w:p>
          <w:p w14:paraId="17432F8F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rFonts w:cstheme="minorHAnsi"/>
                <w:b/>
                <w:bCs/>
                <w:sz w:val="20"/>
                <w:szCs w:val="20"/>
              </w:rPr>
              <w:t xml:space="preserve"> Musculo-skele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431F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81 (-1191, -4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D2F89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5 (-965, -3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58910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703 (-1069, -3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8130A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3 (-958, -3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BF338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5 (-945, -3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7EA00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856 (-1329, -443)</w:t>
            </w:r>
          </w:p>
        </w:tc>
      </w:tr>
      <w:tr w:rsidR="00717F53" w:rsidRPr="004C005B" w14:paraId="220D48C7" w14:textId="77777777" w:rsidTr="00C32B8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270D2E3" w14:textId="77777777" w:rsidR="00717F53" w:rsidRPr="004C005B" w:rsidRDefault="00717F53" w:rsidP="00C32B8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C005B">
              <w:rPr>
                <w:rFonts w:cstheme="minorHAnsi"/>
                <w:color w:val="000000" w:themeColor="text1"/>
                <w:sz w:val="20"/>
                <w:szCs w:val="20"/>
              </w:rPr>
              <w:t xml:space="preserve"> Low 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715A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41 (-1272, 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64A3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4 (-1216, -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9C96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39 (-1248, -1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70D282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8 (-1210, -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48876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19 (-1258, 3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EC9B7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-620 (-1295, 53.0)</w:t>
            </w:r>
          </w:p>
        </w:tc>
      </w:tr>
      <w:tr w:rsidR="00717F53" w:rsidRPr="004C005B" w14:paraId="2A20DBB8" w14:textId="77777777" w:rsidTr="00C32B89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DB5DC" w14:textId="77777777" w:rsidR="00717F53" w:rsidRPr="004C005B" w:rsidRDefault="00717F53" w:rsidP="00C32B89">
            <w:pPr>
              <w:rPr>
                <w:sz w:val="20"/>
                <w:szCs w:val="20"/>
              </w:rPr>
            </w:pPr>
            <w:r w:rsidRPr="004C005B">
              <w:rPr>
                <w:sz w:val="20"/>
                <w:szCs w:val="20"/>
              </w:rPr>
              <w:t xml:space="preserve"> Hip osteoarthritis</w:t>
            </w:r>
          </w:p>
          <w:p w14:paraId="0D26A246" w14:textId="77777777" w:rsidR="00717F53" w:rsidRPr="004C005B" w:rsidRDefault="00717F53" w:rsidP="00C32B89">
            <w:pPr>
              <w:rPr>
                <w:sz w:val="20"/>
                <w:szCs w:val="20"/>
                <w:bdr w:val="single" w:sz="4" w:space="0" w:color="auto"/>
              </w:rPr>
            </w:pPr>
            <w:r w:rsidRPr="004C005B">
              <w:rPr>
                <w:sz w:val="20"/>
                <w:szCs w:val="20"/>
              </w:rPr>
              <w:t>Knee osteoarthrit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C19E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26 (0.26, 0.53</w:t>
            </w:r>
          </w:p>
          <w:p w14:paraId="1CEA1E1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38 (1.85, 2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1F29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9 (0.39, 0.39)</w:t>
            </w:r>
          </w:p>
          <w:p w14:paraId="46655AA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95 (1.17, 2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CFE7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6 (0.29, 0.43)</w:t>
            </w:r>
          </w:p>
          <w:p w14:paraId="05B8B314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2.16 (1.65, 2.6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AB7CC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34 (0.28, 0.41)</w:t>
            </w:r>
          </w:p>
          <w:p w14:paraId="2B29C30F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93 (1.45, 2.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CE7E5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28 (0.21, 0.36)</w:t>
            </w:r>
          </w:p>
          <w:p w14:paraId="61C9270A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1.78 (1.35, 2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855E" w14:textId="77777777" w:rsidR="00717F53" w:rsidRPr="004C005B" w:rsidRDefault="00717F53" w:rsidP="00C32B89">
            <w:pPr>
              <w:rPr>
                <w:color w:val="000000" w:themeColor="text1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19 (0.09, 0.19)</w:t>
            </w:r>
          </w:p>
          <w:p w14:paraId="72686613" w14:textId="77777777" w:rsidR="00717F53" w:rsidRPr="004C005B" w:rsidRDefault="00717F53" w:rsidP="00C32B89">
            <w:pPr>
              <w:rPr>
                <w:color w:val="FF0000"/>
                <w:sz w:val="20"/>
                <w:szCs w:val="20"/>
              </w:rPr>
            </w:pPr>
            <w:r w:rsidRPr="004C005B">
              <w:rPr>
                <w:color w:val="000000" w:themeColor="text1"/>
                <w:sz w:val="20"/>
                <w:szCs w:val="20"/>
              </w:rPr>
              <w:t>0.94 (0.75, 1.22)</w:t>
            </w:r>
          </w:p>
        </w:tc>
      </w:tr>
    </w:tbl>
    <w:p w14:paraId="4999DC36" w14:textId="77777777" w:rsidR="00717F53" w:rsidRDefault="00717F53" w:rsidP="00717F53"/>
    <w:p w14:paraId="2EA1F090" w14:textId="77777777" w:rsidR="00717F53" w:rsidRDefault="00717F53" w:rsidP="00717F53"/>
    <w:p w14:paraId="1596A233" w14:textId="055234D2" w:rsidR="00717F53" w:rsidRPr="004C005B" w:rsidRDefault="00717F53" w:rsidP="00717F53">
      <w:pPr>
        <w:ind w:left="-1276" w:right="-1210"/>
        <w:rPr>
          <w:sz w:val="20"/>
          <w:szCs w:val="20"/>
        </w:rPr>
      </w:pPr>
      <w:r w:rsidRPr="004C005B">
        <w:rPr>
          <w:sz w:val="20"/>
          <w:szCs w:val="20"/>
        </w:rPr>
        <w:t>Table S</w:t>
      </w:r>
      <w:r w:rsidR="005002F9">
        <w:rPr>
          <w:sz w:val="20"/>
          <w:szCs w:val="20"/>
        </w:rPr>
        <w:t>4</w:t>
      </w:r>
      <w:r>
        <w:rPr>
          <w:sz w:val="20"/>
          <w:szCs w:val="20"/>
        </w:rPr>
        <w:t xml:space="preserve">: </w:t>
      </w:r>
      <w:r w:rsidRPr="004C005B">
        <w:rPr>
          <w:sz w:val="20"/>
          <w:szCs w:val="20"/>
        </w:rPr>
        <w:t xml:space="preserve"> Change in incident cases of disease per 100,000 adult population (2018 to 2040), in specified local authorities as a result of the intervention, assuming 100% stringency</w:t>
      </w:r>
    </w:p>
    <w:p w14:paraId="4ED948DB" w14:textId="77777777" w:rsidR="00717F53" w:rsidRDefault="00717F53" w:rsidP="00717F53"/>
    <w:p w14:paraId="00CCDA98" w14:textId="77777777" w:rsidR="00717F53" w:rsidRDefault="00717F53" w:rsidP="00717F53"/>
    <w:p w14:paraId="4DEAB550" w14:textId="77777777" w:rsidR="00717F53" w:rsidRDefault="00717F53" w:rsidP="00717F53"/>
    <w:p w14:paraId="403A8B77" w14:textId="77777777" w:rsidR="00717F53" w:rsidRDefault="00717F53" w:rsidP="00717F53">
      <w:pPr>
        <w:sectPr w:rsidR="00717F53" w:rsidSect="00717F53">
          <w:pgSz w:w="16838" w:h="11906" w:orient="landscape"/>
          <w:pgMar w:top="0" w:right="1440" w:bottom="264" w:left="1866" w:header="708" w:footer="708" w:gutter="0"/>
          <w:cols w:space="708"/>
          <w:docGrid w:linePitch="360"/>
        </w:sectPr>
      </w:pPr>
    </w:p>
    <w:p w14:paraId="21052B86" w14:textId="77777777" w:rsidR="00717F53" w:rsidRDefault="00717F53" w:rsidP="00717F53"/>
    <w:p w14:paraId="5E637E9B" w14:textId="77777777" w:rsidR="00717F53" w:rsidRDefault="00717F53" w:rsidP="00717F53">
      <w:pPr>
        <w:ind w:left="-709" w:right="-785"/>
        <w:rPr>
          <w:sz w:val="20"/>
          <w:szCs w:val="20"/>
        </w:rPr>
      </w:pPr>
    </w:p>
    <w:p w14:paraId="29FCF2BA" w14:textId="77777777" w:rsidR="00717F53" w:rsidRDefault="00717F53" w:rsidP="00717F53">
      <w:pPr>
        <w:ind w:left="-709" w:right="-785"/>
        <w:rPr>
          <w:sz w:val="20"/>
          <w:szCs w:val="20"/>
        </w:rPr>
      </w:pPr>
    </w:p>
    <w:p w14:paraId="67F88B0E" w14:textId="77777777" w:rsidR="00717F53" w:rsidRDefault="00717F53" w:rsidP="00717F53"/>
    <w:p w14:paraId="2F8A99C8" w14:textId="77777777" w:rsidR="00C62D28" w:rsidRDefault="00C62D28"/>
    <w:sectPr w:rsidR="00C62D28" w:rsidSect="00717F53">
      <w:pgSz w:w="16838" w:h="11906" w:orient="landscape"/>
      <w:pgMar w:top="0" w:right="1440" w:bottom="264" w:left="18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F53"/>
    <w:rsid w:val="00080943"/>
    <w:rsid w:val="001D35EE"/>
    <w:rsid w:val="003E0DF0"/>
    <w:rsid w:val="0049529E"/>
    <w:rsid w:val="005002F9"/>
    <w:rsid w:val="00717F53"/>
    <w:rsid w:val="007D7E03"/>
    <w:rsid w:val="00C55096"/>
    <w:rsid w:val="00C62D28"/>
    <w:rsid w:val="00DF519B"/>
    <w:rsid w:val="00E3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6BDB6"/>
  <w15:chartTrackingRefBased/>
  <w15:docId w15:val="{5DF5F4B5-7232-524E-9C1F-6998F3FC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F53"/>
  </w:style>
  <w:style w:type="paragraph" w:styleId="Heading1">
    <w:name w:val="heading 1"/>
    <w:basedOn w:val="Normal"/>
    <w:next w:val="Normal"/>
    <w:link w:val="Heading1Char"/>
    <w:uiPriority w:val="9"/>
    <w:qFormat/>
    <w:rsid w:val="0071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F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F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F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F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F5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F5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F5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F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17F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F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17F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17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 Rogers</cp:lastModifiedBy>
  <cp:revision>2</cp:revision>
  <dcterms:created xsi:type="dcterms:W3CDTF">2024-11-05T11:53:00Z</dcterms:created>
  <dcterms:modified xsi:type="dcterms:W3CDTF">2024-11-05T11:53:00Z</dcterms:modified>
</cp:coreProperties>
</file>